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17CDC7" w:rsidR="00FB3483" w:rsidRPr="00930A31" w:rsidRDefault="00FB7AD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F8EF65D" w:rsidR="00FB3483" w:rsidRPr="00930A31" w:rsidRDefault="00FB7ADF"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4071F1" w:rsidR="00FB3483" w:rsidRPr="00930A31" w:rsidRDefault="00C448D6"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20BB33C" w:rsidR="00FB3483" w:rsidRPr="00930A31" w:rsidRDefault="00C448D6"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2C4817" w:rsidR="00FB3483" w:rsidRPr="00930A31" w:rsidRDefault="00BA5928" w:rsidP="005979B8">
            <w:pPr>
              <w:pStyle w:val="Default"/>
              <w:spacing w:before="40" w:after="40"/>
              <w:rPr>
                <w:rFonts w:ascii="Arial" w:hAnsi="Arial" w:cs="Arial"/>
                <w:color w:val="auto"/>
                <w:sz w:val="18"/>
                <w:szCs w:val="18"/>
              </w:rPr>
            </w:pPr>
            <w:r>
              <w:rPr>
                <w:rFonts w:ascii="Arial" w:hAnsi="Arial" w:cs="Arial"/>
                <w:color w:val="auto"/>
                <w:sz w:val="18"/>
                <w:szCs w:val="18"/>
              </w:rPr>
              <w:t>Page 7-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FDF571A" w:rsidR="00FB3483" w:rsidRPr="00930A31" w:rsidRDefault="00BA5928"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A560FD">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3BD90BA" w:rsidR="00FB3483" w:rsidRPr="00930A31" w:rsidRDefault="00A560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9 </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DE0FDE" w:rsidR="00FB3483" w:rsidRPr="00930A31" w:rsidRDefault="00A560FD" w:rsidP="005979B8">
            <w:pPr>
              <w:pStyle w:val="Default"/>
              <w:spacing w:before="40" w:after="40"/>
              <w:rPr>
                <w:rFonts w:ascii="Arial" w:hAnsi="Arial" w:cs="Arial"/>
                <w:color w:val="auto"/>
                <w:sz w:val="18"/>
                <w:szCs w:val="18"/>
              </w:rPr>
            </w:pPr>
            <w:r>
              <w:rPr>
                <w:rFonts w:ascii="Arial" w:hAnsi="Arial" w:cs="Arial"/>
                <w:color w:val="auto"/>
                <w:sz w:val="18"/>
                <w:szCs w:val="18"/>
              </w:rPr>
              <w:t>Page 7-1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2A6F083" w:rsidR="00FB3483" w:rsidRPr="00930A31" w:rsidRDefault="00A560FD" w:rsidP="005979B8">
            <w:pPr>
              <w:pStyle w:val="Default"/>
              <w:spacing w:before="40" w:after="40"/>
              <w:rPr>
                <w:rFonts w:ascii="Arial" w:hAnsi="Arial" w:cs="Arial"/>
                <w:color w:val="auto"/>
                <w:sz w:val="18"/>
                <w:szCs w:val="18"/>
              </w:rPr>
            </w:pPr>
            <w:r>
              <w:rPr>
                <w:rFonts w:ascii="Arial" w:hAnsi="Arial" w:cs="Arial"/>
                <w:color w:val="auto"/>
                <w:sz w:val="18"/>
                <w:szCs w:val="18"/>
              </w:rPr>
              <w:t>Page 7-1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5FF0BD0" w:rsidR="00930A31" w:rsidRPr="00930A31" w:rsidRDefault="006B7F71" w:rsidP="005979B8">
            <w:pPr>
              <w:pStyle w:val="Default"/>
              <w:spacing w:before="40" w:after="40"/>
              <w:rPr>
                <w:rFonts w:ascii="Arial" w:hAnsi="Arial" w:cs="Arial"/>
                <w:color w:val="auto"/>
                <w:sz w:val="18"/>
                <w:szCs w:val="18"/>
              </w:rPr>
            </w:pPr>
            <w:r>
              <w:rPr>
                <w:rFonts w:ascii="Arial" w:hAnsi="Arial" w:cs="Arial"/>
                <w:color w:val="auto"/>
                <w:sz w:val="18"/>
                <w:szCs w:val="18"/>
              </w:rPr>
              <w:t>Page 7-1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4750980" w:rsidR="00930A31" w:rsidRPr="00930A31" w:rsidRDefault="006B7F71" w:rsidP="005979B8">
            <w:pPr>
              <w:pStyle w:val="Default"/>
              <w:spacing w:before="40" w:after="40"/>
              <w:rPr>
                <w:rFonts w:ascii="Arial" w:hAnsi="Arial" w:cs="Arial"/>
                <w:color w:val="auto"/>
                <w:sz w:val="18"/>
                <w:szCs w:val="18"/>
              </w:rPr>
            </w:pPr>
            <w:r>
              <w:rPr>
                <w:rFonts w:ascii="Arial" w:hAnsi="Arial" w:cs="Arial"/>
                <w:color w:val="auto"/>
                <w:sz w:val="18"/>
                <w:szCs w:val="18"/>
              </w:rPr>
              <w:t>Page 7-1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53F6524" w:rsidR="00FB3483" w:rsidRPr="00930A31" w:rsidRDefault="00B35A7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10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8B2D9D7" w:rsidR="00FB3483" w:rsidRPr="00930A31" w:rsidRDefault="008739B8"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F238E49" w:rsidR="00930A31" w:rsidRPr="00930A31" w:rsidRDefault="008739B8"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21665E7" w:rsidR="00930A31" w:rsidRPr="00930A31" w:rsidRDefault="008739B8"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0503186" w:rsidR="00930A31" w:rsidRPr="00930A31" w:rsidRDefault="008739B8"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88BD04" w:rsidR="00930A31" w:rsidRPr="00930A31" w:rsidRDefault="008739B8"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C82C67" w:rsidR="00930A31" w:rsidRPr="00930A31" w:rsidRDefault="008739B8"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95C3F1C" w:rsidR="00930A31" w:rsidRPr="00930A31" w:rsidRDefault="008739B8"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201AF73" w:rsidR="006E5FE2" w:rsidRPr="00930A31" w:rsidRDefault="00421012"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21F3359" w:rsidR="006E5FE2" w:rsidRPr="00930A31" w:rsidRDefault="00421012"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E2F22B" w:rsidR="00930A31" w:rsidRPr="00930A31" w:rsidRDefault="004F0E49"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01F72E" w:rsidR="00930A31" w:rsidRPr="00930A31" w:rsidRDefault="004F0E49"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94BA99B" w:rsidR="00FB3483" w:rsidRPr="00930A31" w:rsidRDefault="004F0E49" w:rsidP="005979B8">
            <w:pPr>
              <w:pStyle w:val="Default"/>
              <w:spacing w:before="40" w:after="40"/>
              <w:rPr>
                <w:rFonts w:ascii="Arial" w:hAnsi="Arial" w:cs="Arial"/>
                <w:color w:val="auto"/>
                <w:sz w:val="18"/>
                <w:szCs w:val="18"/>
              </w:rPr>
            </w:pPr>
            <w:r>
              <w:rPr>
                <w:rFonts w:ascii="Arial" w:hAnsi="Arial" w:cs="Arial"/>
                <w:color w:val="auto"/>
                <w:sz w:val="18"/>
                <w:szCs w:val="18"/>
              </w:rPr>
              <w:t>Supp table 5</w:t>
            </w:r>
          </w:p>
        </w:tc>
      </w:tr>
      <w:tr w:rsidR="00944CC7"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44CC7" w:rsidRPr="00930A31" w:rsidRDefault="00944CC7" w:rsidP="00944CC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1DFE24E" w:rsidR="00944CC7" w:rsidRPr="00930A31" w:rsidRDefault="00944CC7" w:rsidP="00944CC7">
            <w:pPr>
              <w:pStyle w:val="Default"/>
              <w:spacing w:before="40" w:after="40"/>
              <w:rPr>
                <w:rFonts w:ascii="Arial" w:hAnsi="Arial" w:cs="Arial"/>
                <w:color w:val="auto"/>
                <w:sz w:val="18"/>
                <w:szCs w:val="18"/>
              </w:rPr>
            </w:pPr>
            <w:r>
              <w:rPr>
                <w:rFonts w:ascii="Arial" w:hAnsi="Arial" w:cs="Arial"/>
                <w:color w:val="auto"/>
                <w:sz w:val="18"/>
                <w:szCs w:val="18"/>
              </w:rPr>
              <w:t xml:space="preserve">Supp table </w:t>
            </w:r>
            <w:r>
              <w:rPr>
                <w:rFonts w:ascii="Arial" w:hAnsi="Arial" w:cs="Arial"/>
                <w:color w:val="auto"/>
                <w:sz w:val="18"/>
                <w:szCs w:val="18"/>
              </w:rPr>
              <w:t>4</w:t>
            </w:r>
          </w:p>
        </w:tc>
      </w:tr>
      <w:tr w:rsidR="00944CC7"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944CC7" w:rsidRPr="00930A31" w:rsidRDefault="00944CC7" w:rsidP="00944CC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DCED539" w:rsidR="00944CC7" w:rsidRPr="00930A31" w:rsidRDefault="0051246B" w:rsidP="00944CC7">
            <w:pPr>
              <w:pStyle w:val="Default"/>
              <w:spacing w:before="40" w:after="40"/>
              <w:rPr>
                <w:rFonts w:ascii="Arial" w:hAnsi="Arial" w:cs="Arial"/>
                <w:color w:val="auto"/>
                <w:sz w:val="18"/>
                <w:szCs w:val="18"/>
              </w:rPr>
            </w:pPr>
            <w:r>
              <w:rPr>
                <w:rFonts w:ascii="Arial" w:hAnsi="Arial" w:cs="Arial"/>
                <w:color w:val="auto"/>
                <w:sz w:val="18"/>
                <w:szCs w:val="18"/>
              </w:rPr>
              <w:t xml:space="preserve">Page 18 </w:t>
            </w:r>
          </w:p>
        </w:tc>
      </w:tr>
      <w:tr w:rsidR="00944CC7"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44CC7" w:rsidRPr="00930A31" w:rsidRDefault="00944CC7" w:rsidP="00944CC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E4EBB02" w:rsidR="00944CC7" w:rsidRPr="00930A31" w:rsidRDefault="0051246B" w:rsidP="00944CC7">
            <w:pPr>
              <w:pStyle w:val="Default"/>
              <w:spacing w:before="40" w:after="40"/>
              <w:rPr>
                <w:rFonts w:ascii="Arial" w:hAnsi="Arial" w:cs="Arial"/>
                <w:color w:val="auto"/>
                <w:sz w:val="18"/>
                <w:szCs w:val="18"/>
              </w:rPr>
            </w:pPr>
            <w:r>
              <w:rPr>
                <w:rFonts w:ascii="Arial" w:hAnsi="Arial" w:cs="Arial"/>
                <w:color w:val="auto"/>
                <w:sz w:val="18"/>
                <w:szCs w:val="18"/>
              </w:rPr>
              <w:t>Page 12-14</w:t>
            </w:r>
          </w:p>
        </w:tc>
      </w:tr>
      <w:tr w:rsidR="00944CC7"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44CC7" w:rsidRPr="00930A31" w:rsidRDefault="00944CC7" w:rsidP="00944C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44CC7" w:rsidRPr="00930A31" w:rsidRDefault="00944CC7" w:rsidP="00944CC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5834B5" w:rsidR="00944CC7" w:rsidRPr="00930A31" w:rsidRDefault="0051246B" w:rsidP="00944CC7">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44CC7"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44CC7" w:rsidRPr="00930A31" w:rsidRDefault="00944CC7" w:rsidP="00944C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44CC7" w:rsidRPr="00930A31" w:rsidRDefault="00944CC7" w:rsidP="00944CC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AEAB4D6" w:rsidR="00944CC7" w:rsidRPr="00930A31" w:rsidRDefault="0051246B" w:rsidP="00944CC7">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44CC7"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44CC7" w:rsidRPr="00930A31" w:rsidRDefault="00944CC7" w:rsidP="00944C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44CC7" w:rsidRPr="00930A31" w:rsidRDefault="00944CC7" w:rsidP="00944CC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78C771C" w:rsidR="00944CC7" w:rsidRPr="00930A31" w:rsidRDefault="001E7185" w:rsidP="00944CC7">
            <w:pPr>
              <w:pStyle w:val="Default"/>
              <w:spacing w:before="40" w:after="40"/>
              <w:rPr>
                <w:rFonts w:ascii="Arial" w:hAnsi="Arial" w:cs="Arial"/>
                <w:color w:val="auto"/>
                <w:sz w:val="18"/>
                <w:szCs w:val="18"/>
              </w:rPr>
            </w:pPr>
            <w:r>
              <w:rPr>
                <w:rFonts w:ascii="Arial" w:hAnsi="Arial" w:cs="Arial"/>
                <w:color w:val="auto"/>
                <w:sz w:val="18"/>
                <w:szCs w:val="18"/>
              </w:rPr>
              <w:t>Page 18</w:t>
            </w:r>
          </w:p>
        </w:tc>
      </w:tr>
      <w:tr w:rsidR="00944CC7"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44CC7" w:rsidRPr="00930A31" w:rsidRDefault="00944CC7" w:rsidP="00944CC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8BC9853" w:rsidR="00944CC7" w:rsidRPr="00930A31" w:rsidRDefault="001E7185" w:rsidP="00944CC7">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44CC7"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44CC7" w:rsidRPr="00930A31" w:rsidRDefault="00944CC7" w:rsidP="00944CC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5DCC537" w:rsidR="00944CC7" w:rsidRPr="00930A31" w:rsidRDefault="001E7185" w:rsidP="00944CC7">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8</w:t>
            </w:r>
          </w:p>
        </w:tc>
      </w:tr>
      <w:tr w:rsidR="00944CC7"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44CC7" w:rsidRPr="00930A31" w:rsidRDefault="00944CC7" w:rsidP="00944CC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44CC7" w:rsidRPr="00930A31" w:rsidRDefault="00944CC7" w:rsidP="00944CC7">
            <w:pPr>
              <w:pStyle w:val="Default"/>
              <w:jc w:val="center"/>
              <w:rPr>
                <w:rFonts w:ascii="Arial" w:hAnsi="Arial" w:cs="Arial"/>
                <w:color w:val="auto"/>
                <w:sz w:val="18"/>
                <w:szCs w:val="18"/>
              </w:rPr>
            </w:pPr>
          </w:p>
        </w:tc>
      </w:tr>
      <w:tr w:rsidR="00944CC7"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44CC7" w:rsidRPr="00930A31" w:rsidRDefault="00944CC7" w:rsidP="00944CC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7B73BE3" w:rsidR="00944CC7" w:rsidRPr="00930A31" w:rsidRDefault="00425948" w:rsidP="00944CC7">
            <w:pPr>
              <w:pStyle w:val="Default"/>
              <w:spacing w:before="40" w:after="40"/>
              <w:rPr>
                <w:rFonts w:ascii="Arial" w:hAnsi="Arial" w:cs="Arial"/>
                <w:color w:val="auto"/>
                <w:sz w:val="18"/>
                <w:szCs w:val="18"/>
              </w:rPr>
            </w:pPr>
            <w:r>
              <w:rPr>
                <w:rFonts w:ascii="Arial" w:hAnsi="Arial" w:cs="Arial"/>
                <w:color w:val="auto"/>
                <w:sz w:val="18"/>
                <w:szCs w:val="18"/>
              </w:rPr>
              <w:t>Page 18-21</w:t>
            </w:r>
          </w:p>
        </w:tc>
      </w:tr>
      <w:tr w:rsidR="00944CC7"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44CC7" w:rsidRPr="00930A31" w:rsidRDefault="00944CC7" w:rsidP="00944C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44CC7" w:rsidRPr="00930A31" w:rsidRDefault="00944CC7" w:rsidP="00944CC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04FAFED" w:rsidR="00944CC7" w:rsidRPr="00930A31" w:rsidRDefault="00425948" w:rsidP="00944CC7">
            <w:pPr>
              <w:pStyle w:val="Default"/>
              <w:spacing w:before="40" w:after="40"/>
              <w:rPr>
                <w:rFonts w:ascii="Arial" w:hAnsi="Arial" w:cs="Arial"/>
                <w:color w:val="auto"/>
                <w:sz w:val="18"/>
                <w:szCs w:val="18"/>
              </w:rPr>
            </w:pPr>
            <w:r>
              <w:rPr>
                <w:rFonts w:ascii="Arial" w:hAnsi="Arial" w:cs="Arial"/>
                <w:color w:val="auto"/>
                <w:sz w:val="18"/>
                <w:szCs w:val="18"/>
              </w:rPr>
              <w:t>Page 18-21</w:t>
            </w:r>
          </w:p>
        </w:tc>
      </w:tr>
      <w:tr w:rsidR="00944CC7"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44CC7" w:rsidRPr="00930A31" w:rsidRDefault="00944CC7" w:rsidP="00944C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44CC7" w:rsidRPr="00930A31" w:rsidRDefault="00944CC7" w:rsidP="00944CC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C1CCB40" w:rsidR="00944CC7" w:rsidRPr="00930A31" w:rsidRDefault="00425948" w:rsidP="00944CC7">
            <w:pPr>
              <w:pStyle w:val="Default"/>
              <w:spacing w:before="40" w:after="40"/>
              <w:rPr>
                <w:rFonts w:ascii="Arial" w:hAnsi="Arial" w:cs="Arial"/>
                <w:color w:val="auto"/>
                <w:sz w:val="18"/>
                <w:szCs w:val="18"/>
              </w:rPr>
            </w:pPr>
            <w:r>
              <w:rPr>
                <w:rFonts w:ascii="Arial" w:hAnsi="Arial" w:cs="Arial"/>
                <w:color w:val="auto"/>
                <w:sz w:val="18"/>
                <w:szCs w:val="18"/>
              </w:rPr>
              <w:t>Page 18-21</w:t>
            </w:r>
          </w:p>
        </w:tc>
      </w:tr>
      <w:tr w:rsidR="00944CC7"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44CC7" w:rsidRPr="00930A31" w:rsidRDefault="00944CC7" w:rsidP="00944CC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44CC7" w:rsidRPr="00930A31" w:rsidRDefault="00944CC7" w:rsidP="00944CC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7AE19E8" w:rsidR="00944CC7" w:rsidRPr="00930A31" w:rsidRDefault="00425948" w:rsidP="00944CC7">
            <w:pPr>
              <w:pStyle w:val="Default"/>
              <w:spacing w:before="40" w:after="40"/>
              <w:rPr>
                <w:rFonts w:ascii="Arial" w:hAnsi="Arial" w:cs="Arial"/>
                <w:color w:val="auto"/>
                <w:sz w:val="18"/>
                <w:szCs w:val="18"/>
              </w:rPr>
            </w:pPr>
            <w:r>
              <w:rPr>
                <w:rFonts w:ascii="Arial" w:hAnsi="Arial" w:cs="Arial"/>
                <w:color w:val="auto"/>
                <w:sz w:val="18"/>
                <w:szCs w:val="18"/>
              </w:rPr>
              <w:t>Page 18-21</w:t>
            </w:r>
          </w:p>
        </w:tc>
      </w:tr>
      <w:tr w:rsidR="00944CC7"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44CC7" w:rsidRPr="00930A31" w:rsidRDefault="00944CC7" w:rsidP="00944CC7">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44CC7" w:rsidRPr="00930A31" w:rsidRDefault="00944CC7" w:rsidP="00944CC7">
            <w:pPr>
              <w:pStyle w:val="Default"/>
              <w:jc w:val="center"/>
              <w:rPr>
                <w:rFonts w:ascii="Arial" w:hAnsi="Arial" w:cs="Arial"/>
                <w:color w:val="auto"/>
                <w:sz w:val="18"/>
                <w:szCs w:val="18"/>
              </w:rPr>
            </w:pPr>
          </w:p>
        </w:tc>
      </w:tr>
      <w:tr w:rsidR="00944CC7"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44CC7" w:rsidRPr="00930A31" w:rsidRDefault="00944CC7" w:rsidP="00944CC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06B3877" w:rsidR="00944CC7" w:rsidRPr="00930A31" w:rsidRDefault="000D4B5A" w:rsidP="00944CC7">
            <w:pPr>
              <w:pStyle w:val="Default"/>
              <w:spacing w:before="40" w:after="40"/>
              <w:rPr>
                <w:rFonts w:ascii="Arial" w:hAnsi="Arial" w:cs="Arial"/>
                <w:color w:val="auto"/>
                <w:sz w:val="18"/>
                <w:szCs w:val="18"/>
              </w:rPr>
            </w:pPr>
            <w:r>
              <w:rPr>
                <w:rFonts w:ascii="Arial" w:hAnsi="Arial" w:cs="Arial"/>
                <w:color w:val="auto"/>
                <w:sz w:val="18"/>
                <w:szCs w:val="18"/>
              </w:rPr>
              <w:t>Page 7, 11</w:t>
            </w:r>
          </w:p>
        </w:tc>
      </w:tr>
      <w:tr w:rsidR="00944CC7"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44CC7" w:rsidRPr="00930A31" w:rsidRDefault="00944CC7" w:rsidP="00944C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44CC7" w:rsidRPr="00930A31" w:rsidRDefault="00944CC7" w:rsidP="00944CC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D3286EA" w:rsidR="00944CC7" w:rsidRPr="00930A31" w:rsidRDefault="000D4B5A" w:rsidP="00944CC7">
            <w:pPr>
              <w:pStyle w:val="Default"/>
              <w:spacing w:before="40" w:after="40"/>
              <w:rPr>
                <w:rFonts w:ascii="Arial" w:hAnsi="Arial" w:cs="Arial"/>
                <w:color w:val="auto"/>
                <w:sz w:val="18"/>
                <w:szCs w:val="18"/>
              </w:rPr>
            </w:pPr>
            <w:r>
              <w:rPr>
                <w:rFonts w:ascii="Arial" w:hAnsi="Arial" w:cs="Arial"/>
                <w:color w:val="auto"/>
                <w:sz w:val="18"/>
                <w:szCs w:val="18"/>
              </w:rPr>
              <w:t>Page 7, 11</w:t>
            </w:r>
          </w:p>
        </w:tc>
      </w:tr>
      <w:tr w:rsidR="00944CC7"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44CC7" w:rsidRPr="00930A31" w:rsidRDefault="00944CC7" w:rsidP="00944C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44CC7" w:rsidRPr="00930A31" w:rsidRDefault="00944CC7" w:rsidP="00944CC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66E90FA" w:rsidR="00944CC7" w:rsidRPr="00930A31" w:rsidRDefault="000D4B5A" w:rsidP="00944CC7">
            <w:pPr>
              <w:pStyle w:val="Default"/>
              <w:spacing w:before="40" w:after="40"/>
              <w:rPr>
                <w:rFonts w:ascii="Arial" w:hAnsi="Arial" w:cs="Arial"/>
                <w:color w:val="auto"/>
                <w:sz w:val="18"/>
                <w:szCs w:val="18"/>
              </w:rPr>
            </w:pPr>
            <w:r>
              <w:rPr>
                <w:rFonts w:ascii="Arial" w:hAnsi="Arial" w:cs="Arial"/>
                <w:color w:val="auto"/>
                <w:sz w:val="18"/>
                <w:szCs w:val="18"/>
              </w:rPr>
              <w:t>Page 7, 11</w:t>
            </w:r>
          </w:p>
        </w:tc>
      </w:tr>
      <w:tr w:rsidR="00944CC7"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44CC7" w:rsidRPr="00930A31" w:rsidRDefault="00944CC7" w:rsidP="00944CC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7F7EAC4" w:rsidR="00761BB2" w:rsidRPr="00930A31" w:rsidRDefault="00761BB2" w:rsidP="00944CC7">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944CC7"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44CC7" w:rsidRPr="00930A31" w:rsidRDefault="00944CC7" w:rsidP="00944CC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A68253" w:rsidR="00944CC7" w:rsidRPr="00930A31" w:rsidRDefault="00761BB2" w:rsidP="00944CC7">
            <w:pPr>
              <w:pStyle w:val="Default"/>
              <w:spacing w:before="40" w:after="40"/>
              <w:rPr>
                <w:rFonts w:ascii="Arial" w:hAnsi="Arial" w:cs="Arial"/>
                <w:color w:val="auto"/>
                <w:sz w:val="18"/>
                <w:szCs w:val="18"/>
              </w:rPr>
            </w:pPr>
            <w:r>
              <w:rPr>
                <w:rFonts w:ascii="Arial" w:hAnsi="Arial" w:cs="Arial"/>
                <w:color w:val="auto"/>
                <w:sz w:val="18"/>
                <w:szCs w:val="18"/>
              </w:rPr>
              <w:t>Page 22</w:t>
            </w:r>
          </w:p>
        </w:tc>
      </w:tr>
      <w:tr w:rsidR="00944CC7"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44CC7" w:rsidRPr="00930A31" w:rsidRDefault="00944CC7" w:rsidP="00944CC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44CC7" w:rsidRPr="00930A31" w:rsidRDefault="00944CC7" w:rsidP="00944CC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6C5ADEE" w:rsidR="00944CC7" w:rsidRPr="00930A31" w:rsidRDefault="00761BB2" w:rsidP="00944CC7">
            <w:pPr>
              <w:pStyle w:val="Default"/>
              <w:spacing w:before="40" w:after="40"/>
              <w:rPr>
                <w:rFonts w:ascii="Arial" w:hAnsi="Arial" w:cs="Arial"/>
                <w:color w:val="auto"/>
                <w:sz w:val="18"/>
                <w:szCs w:val="18"/>
              </w:rPr>
            </w:pPr>
            <w:r>
              <w:rPr>
                <w:rFonts w:ascii="Arial" w:hAnsi="Arial" w:cs="Arial"/>
                <w:color w:val="auto"/>
                <w:sz w:val="18"/>
                <w:szCs w:val="18"/>
              </w:rPr>
              <w:t>Page 2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D4B5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D4B5A"/>
    <w:rsid w:val="00152CDB"/>
    <w:rsid w:val="0018323E"/>
    <w:rsid w:val="00190C83"/>
    <w:rsid w:val="001E7185"/>
    <w:rsid w:val="00246C93"/>
    <w:rsid w:val="00256BAF"/>
    <w:rsid w:val="002A2A06"/>
    <w:rsid w:val="003103C2"/>
    <w:rsid w:val="003516AD"/>
    <w:rsid w:val="00363B8D"/>
    <w:rsid w:val="003760FB"/>
    <w:rsid w:val="003B79FF"/>
    <w:rsid w:val="00400A0B"/>
    <w:rsid w:val="00421012"/>
    <w:rsid w:val="00425948"/>
    <w:rsid w:val="00443C1D"/>
    <w:rsid w:val="00461576"/>
    <w:rsid w:val="004C1685"/>
    <w:rsid w:val="004F0E49"/>
    <w:rsid w:val="005078EE"/>
    <w:rsid w:val="0051246B"/>
    <w:rsid w:val="00550BF1"/>
    <w:rsid w:val="0059028D"/>
    <w:rsid w:val="005979B8"/>
    <w:rsid w:val="006B7F71"/>
    <w:rsid w:val="006E5FE2"/>
    <w:rsid w:val="006F3BA6"/>
    <w:rsid w:val="00726794"/>
    <w:rsid w:val="00761BB2"/>
    <w:rsid w:val="0077253C"/>
    <w:rsid w:val="008412D5"/>
    <w:rsid w:val="008739B8"/>
    <w:rsid w:val="008A3EAE"/>
    <w:rsid w:val="008A7D07"/>
    <w:rsid w:val="008E2C91"/>
    <w:rsid w:val="00930A31"/>
    <w:rsid w:val="00944CC7"/>
    <w:rsid w:val="00947707"/>
    <w:rsid w:val="009827E5"/>
    <w:rsid w:val="00A215D2"/>
    <w:rsid w:val="00A560FD"/>
    <w:rsid w:val="00A86593"/>
    <w:rsid w:val="00AB79CE"/>
    <w:rsid w:val="00AE4BBD"/>
    <w:rsid w:val="00B35A79"/>
    <w:rsid w:val="00B51910"/>
    <w:rsid w:val="00BA5928"/>
    <w:rsid w:val="00C22710"/>
    <w:rsid w:val="00C448D6"/>
    <w:rsid w:val="00D95D84"/>
    <w:rsid w:val="00DC4F19"/>
    <w:rsid w:val="00E324A8"/>
    <w:rsid w:val="00E66E3A"/>
    <w:rsid w:val="00EB610E"/>
    <w:rsid w:val="00F67C14"/>
    <w:rsid w:val="00FB3483"/>
    <w:rsid w:val="00FB7AD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1102</Words>
  <Characters>6284</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tch Duncan</cp:lastModifiedBy>
  <cp:revision>40</cp:revision>
  <cp:lastPrinted>2020-11-24T03:02:00Z</cp:lastPrinted>
  <dcterms:created xsi:type="dcterms:W3CDTF">2020-11-24T03:02:00Z</dcterms:created>
  <dcterms:modified xsi:type="dcterms:W3CDTF">2022-11-30T03:53:00Z</dcterms:modified>
</cp:coreProperties>
</file>